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65AAA" w14:textId="33336DCA" w:rsidR="00B9275F" w:rsidRPr="00ED56AB" w:rsidRDefault="00ED56AB" w:rsidP="00824752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13C2D461" wp14:editId="0FD963C6">
            <wp:simplePos x="0" y="0"/>
            <wp:positionH relativeFrom="column">
              <wp:posOffset>179070</wp:posOffset>
            </wp:positionH>
            <wp:positionV relativeFrom="paragraph">
              <wp:posOffset>147955</wp:posOffset>
            </wp:positionV>
            <wp:extent cx="4534535" cy="3323590"/>
            <wp:effectExtent l="0" t="0" r="0" b="381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4" t="9289" r="49113" b="33131"/>
                    <a:stretch/>
                  </pic:blipFill>
                  <pic:spPr bwMode="auto">
                    <a:xfrm>
                      <a:off x="0" y="0"/>
                      <a:ext cx="4534535" cy="3323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Toc97994798"/>
      <w:bookmarkStart w:id="1" w:name="_Toc97995117"/>
      <w:bookmarkStart w:id="2" w:name="_Toc97995546"/>
      <w:bookmarkStart w:id="3" w:name="_Toc97996038"/>
      <w:bookmarkStart w:id="4" w:name="_Toc97996127"/>
      <w:bookmarkStart w:id="5" w:name="_Toc97996311"/>
      <w:bookmarkStart w:id="6" w:name="_Toc97996555"/>
      <w:bookmarkStart w:id="7" w:name="OLE_LINK241"/>
      <w:bookmarkStart w:id="8" w:name="OLE_LINK242"/>
      <w:bookmarkStart w:id="9" w:name="OLE_LINK243"/>
      <w:r w:rsidR="00226B8D" w:rsidRPr="00E03920">
        <w:rPr>
          <w:b/>
          <w:bCs/>
        </w:rPr>
        <w:t xml:space="preserve">Figure </w:t>
      </w:r>
      <w:r w:rsidR="00960D96" w:rsidRPr="00E03920">
        <w:rPr>
          <w:b/>
          <w:bCs/>
        </w:rPr>
        <w:t>S</w:t>
      </w:r>
      <w:r w:rsidR="00226B8D" w:rsidRPr="00E03920">
        <w:rPr>
          <w:b/>
          <w:bCs/>
        </w:rPr>
        <w:t xml:space="preserve">1. </w:t>
      </w:r>
      <w:r w:rsidR="00226B8D" w:rsidRPr="00ED4B74">
        <w:rPr>
          <w:bCs/>
        </w:rPr>
        <w:t xml:space="preserve">Population-demographic history of </w:t>
      </w:r>
      <w:r w:rsidR="00226B8D" w:rsidRPr="00ED4B74">
        <w:rPr>
          <w:bCs/>
          <w:i/>
          <w:iCs/>
        </w:rPr>
        <w:t>J</w:t>
      </w:r>
      <w:r w:rsidR="00824752" w:rsidRPr="00ED4B74">
        <w:rPr>
          <w:bCs/>
          <w:i/>
          <w:iCs/>
        </w:rPr>
        <w:t>uglans</w:t>
      </w:r>
      <w:r w:rsidR="00226B8D" w:rsidRPr="00ED4B74">
        <w:rPr>
          <w:bCs/>
          <w:i/>
          <w:iCs/>
        </w:rPr>
        <w:t xml:space="preserve"> sigillata</w:t>
      </w:r>
      <w:r w:rsidR="00226B8D" w:rsidRPr="00ED4B74">
        <w:rPr>
          <w:bCs/>
        </w:rPr>
        <w:t xml:space="preserve"> </w:t>
      </w:r>
      <w:r w:rsidR="00824752" w:rsidRPr="00ED4B74">
        <w:rPr>
          <w:bCs/>
        </w:rPr>
        <w:t xml:space="preserve">and </w:t>
      </w:r>
      <w:r w:rsidR="00226B8D" w:rsidRPr="00ED4B74">
        <w:rPr>
          <w:bCs/>
        </w:rPr>
        <w:t xml:space="preserve">eastern and western </w:t>
      </w:r>
      <w:r w:rsidR="00824752" w:rsidRPr="00ED4B74">
        <w:rPr>
          <w:bCs/>
          <w:i/>
          <w:iCs/>
        </w:rPr>
        <w:t xml:space="preserve">J. </w:t>
      </w:r>
      <w:r w:rsidR="00226B8D" w:rsidRPr="00ED4B74">
        <w:rPr>
          <w:bCs/>
          <w:i/>
          <w:iCs/>
        </w:rPr>
        <w:t>regia</w:t>
      </w:r>
      <w:r w:rsidR="00FD5847" w:rsidRPr="00ED4B74">
        <w:rPr>
          <w:rFonts w:eastAsia="宋体"/>
          <w:bCs/>
        </w:rPr>
        <w:t>.</w:t>
      </w:r>
      <w:r w:rsidR="00BF1CDE" w:rsidRPr="00ED4B74">
        <w:rPr>
          <w:rFonts w:eastAsia="宋体"/>
          <w:bCs/>
        </w:rPr>
        <w:t xml:space="preserve"> </w:t>
      </w:r>
      <w:r w:rsidR="00751314" w:rsidRPr="00ED4B74">
        <w:rPr>
          <w:bCs/>
        </w:rPr>
        <w:t>I</w:t>
      </w:r>
      <w:r w:rsidR="00B9275F" w:rsidRPr="00ED4B74">
        <w:rPr>
          <w:bCs/>
        </w:rPr>
        <w:t>nferred by PSMC</w:t>
      </w:r>
      <w:r w:rsidR="00751314" w:rsidRPr="00ED4B74">
        <w:rPr>
          <w:bCs/>
        </w:rPr>
        <w:t xml:space="preserve"> with a generation time of 30 years</w:t>
      </w:r>
      <w:r w:rsidR="00226B8D" w:rsidRPr="00ED4B74">
        <w:rPr>
          <w:bCs/>
        </w:rPr>
        <w:t>.</w:t>
      </w:r>
      <w:bookmarkEnd w:id="0"/>
      <w:bookmarkEnd w:id="1"/>
      <w:bookmarkEnd w:id="2"/>
      <w:bookmarkEnd w:id="3"/>
      <w:bookmarkEnd w:id="4"/>
      <w:bookmarkEnd w:id="5"/>
      <w:bookmarkEnd w:id="6"/>
    </w:p>
    <w:p w14:paraId="2688100E" w14:textId="5707BE37" w:rsidR="00ED56AB" w:rsidRDefault="00ED56AB">
      <w:pPr>
        <w:widowControl/>
        <w:jc w:val="left"/>
        <w:rPr>
          <w:bCs/>
        </w:rPr>
      </w:pPr>
      <w:r>
        <w:rPr>
          <w:bCs/>
        </w:rPr>
        <w:br w:type="page"/>
      </w:r>
    </w:p>
    <w:p w14:paraId="5F192A08" w14:textId="77777777" w:rsidR="005F4324" w:rsidRDefault="005F4324" w:rsidP="00824752">
      <w:pPr>
        <w:widowControl/>
        <w:jc w:val="left"/>
        <w:rPr>
          <w:bCs/>
        </w:rPr>
      </w:pPr>
    </w:p>
    <w:p w14:paraId="475CDD24" w14:textId="77777777" w:rsidR="005F4324" w:rsidRPr="00ED4B74" w:rsidRDefault="005F4324" w:rsidP="00824752">
      <w:pPr>
        <w:widowControl/>
        <w:jc w:val="left"/>
        <w:rPr>
          <w:b/>
          <w:bCs/>
        </w:rPr>
      </w:pPr>
    </w:p>
    <w:bookmarkEnd w:id="7"/>
    <w:bookmarkEnd w:id="8"/>
    <w:bookmarkEnd w:id="9"/>
    <w:p w14:paraId="4F3FE82B" w14:textId="19E9CF88" w:rsidR="0013378C" w:rsidRPr="00ED4B74" w:rsidRDefault="00B63868" w:rsidP="00F04D29">
      <w:pPr>
        <w:jc w:val="left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9CB5598" wp14:editId="736FE0BB">
            <wp:extent cx="5270500" cy="3832860"/>
            <wp:effectExtent l="0" t="0" r="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B9D91" w14:textId="66AA1C40" w:rsidR="007A4BD7" w:rsidRPr="00ED4B74" w:rsidRDefault="00FB276B" w:rsidP="00F04D29">
      <w:pPr>
        <w:jc w:val="left"/>
        <w:rPr>
          <w:rFonts w:cs="Times New Roman"/>
          <w:color w:val="131413"/>
          <w:szCs w:val="24"/>
        </w:rPr>
      </w:pPr>
      <w:bookmarkStart w:id="10" w:name="_Toc97995118"/>
      <w:bookmarkStart w:id="11" w:name="_Toc97995547"/>
      <w:bookmarkStart w:id="12" w:name="_Toc97996039"/>
      <w:bookmarkStart w:id="13" w:name="_Toc97996128"/>
      <w:bookmarkStart w:id="14" w:name="_Toc97996312"/>
      <w:bookmarkStart w:id="15" w:name="_Toc97996556"/>
      <w:r w:rsidRPr="00ED4B74">
        <w:rPr>
          <w:rStyle w:val="30"/>
          <w:rFonts w:eastAsiaTheme="minorEastAsia"/>
        </w:rPr>
        <w:t>Fig</w:t>
      </w:r>
      <w:r w:rsidR="00E528CD" w:rsidRPr="00ED4B74">
        <w:rPr>
          <w:rStyle w:val="30"/>
          <w:rFonts w:eastAsiaTheme="minorEastAsia"/>
        </w:rPr>
        <w:t>ure</w:t>
      </w:r>
      <w:r w:rsidRPr="00ED4B74">
        <w:rPr>
          <w:rStyle w:val="30"/>
          <w:rFonts w:eastAsiaTheme="minorEastAsia"/>
        </w:rPr>
        <w:t xml:space="preserve"> </w:t>
      </w:r>
      <w:r w:rsidR="00960D96" w:rsidRPr="00ED4B74">
        <w:rPr>
          <w:rStyle w:val="30"/>
          <w:rFonts w:eastAsiaTheme="minorEastAsia"/>
        </w:rPr>
        <w:t>S</w:t>
      </w:r>
      <w:r w:rsidR="008525E2" w:rsidRPr="00ED4B74">
        <w:rPr>
          <w:rStyle w:val="30"/>
          <w:rFonts w:eastAsiaTheme="minorEastAsia"/>
        </w:rPr>
        <w:t>2</w:t>
      </w:r>
      <w:r w:rsidR="00291D45" w:rsidRPr="00ED4B74">
        <w:rPr>
          <w:rStyle w:val="30"/>
          <w:rFonts w:eastAsiaTheme="minorEastAsia"/>
        </w:rPr>
        <w:t>.</w:t>
      </w:r>
      <w:r w:rsidR="00291D45" w:rsidRPr="00ED4B74">
        <w:rPr>
          <w:rStyle w:val="30"/>
          <w:rFonts w:eastAsiaTheme="minorEastAsia"/>
          <w:b w:val="0"/>
          <w:bCs/>
        </w:rPr>
        <w:t xml:space="preserve"> Divergence time and gene flow for </w:t>
      </w:r>
      <w:r w:rsidR="00704A22" w:rsidRPr="00ED4B74">
        <w:rPr>
          <w:rStyle w:val="30"/>
          <w:rFonts w:eastAsiaTheme="minorEastAsia"/>
          <w:b w:val="0"/>
          <w:bCs/>
        </w:rPr>
        <w:t xml:space="preserve">a </w:t>
      </w:r>
      <w:r w:rsidR="00291D45" w:rsidRPr="00ED4B74">
        <w:rPr>
          <w:rStyle w:val="30"/>
          <w:rFonts w:eastAsiaTheme="minorEastAsia"/>
          <w:b w:val="0"/>
          <w:bCs/>
        </w:rPr>
        <w:t xml:space="preserve">non-ghost model </w:t>
      </w:r>
      <w:r w:rsidR="00704A22" w:rsidRPr="00ED4B74">
        <w:rPr>
          <w:rStyle w:val="30"/>
          <w:rFonts w:eastAsiaTheme="minorEastAsia"/>
          <w:b w:val="0"/>
          <w:bCs/>
        </w:rPr>
        <w:t>in</w:t>
      </w:r>
      <w:r w:rsidR="00291D45" w:rsidRPr="00ED4B74">
        <w:rPr>
          <w:rStyle w:val="30"/>
          <w:rFonts w:eastAsiaTheme="minorEastAsia"/>
          <w:b w:val="0"/>
          <w:bCs/>
        </w:rPr>
        <w:t xml:space="preserve"> IMa3</w:t>
      </w:r>
      <w:r w:rsidR="00AA40CB" w:rsidRPr="00ED4B74">
        <w:rPr>
          <w:rStyle w:val="30"/>
          <w:rFonts w:eastAsiaTheme="minorEastAsia"/>
          <w:b w:val="0"/>
          <w:bCs/>
        </w:rPr>
        <w:t xml:space="preserve"> </w:t>
      </w:r>
      <w:r w:rsidR="00AA40CB" w:rsidRPr="00ED4B74">
        <w:t>with generation times of 50 years</w:t>
      </w:r>
      <w:r w:rsidR="00291D45" w:rsidRPr="00ED4B74">
        <w:rPr>
          <w:rStyle w:val="30"/>
          <w:rFonts w:eastAsiaTheme="minorEastAsia"/>
          <w:b w:val="0"/>
          <w:bCs/>
        </w:rPr>
        <w:t>.</w:t>
      </w:r>
      <w:bookmarkEnd w:id="10"/>
      <w:bookmarkEnd w:id="11"/>
      <w:bookmarkEnd w:id="12"/>
      <w:bookmarkEnd w:id="13"/>
      <w:bookmarkEnd w:id="14"/>
      <w:bookmarkEnd w:id="15"/>
      <w:r w:rsidR="00291D45" w:rsidRPr="00ED4B74">
        <w:rPr>
          <w:rStyle w:val="30"/>
          <w:rFonts w:eastAsiaTheme="minorEastAsia"/>
        </w:rPr>
        <w:t xml:space="preserve"> </w:t>
      </w:r>
      <w:r w:rsidR="00291D45" w:rsidRPr="00ED4B74">
        <w:rPr>
          <w:rFonts w:cs="Times New Roman"/>
          <w:color w:val="131413"/>
          <w:szCs w:val="24"/>
        </w:rPr>
        <w:t xml:space="preserve">Each group is represented by a box, the width </w:t>
      </w:r>
      <w:r w:rsidR="00D02E85" w:rsidRPr="00ED4B74">
        <w:rPr>
          <w:rFonts w:cs="Times New Roman"/>
          <w:color w:val="131413"/>
          <w:szCs w:val="24"/>
        </w:rPr>
        <w:t xml:space="preserve">of which represents </w:t>
      </w:r>
      <w:r w:rsidR="00291D45" w:rsidRPr="00ED4B74">
        <w:rPr>
          <w:rFonts w:cs="Times New Roman"/>
          <w:color w:val="131413"/>
          <w:szCs w:val="24"/>
        </w:rPr>
        <w:t>its effective population size</w:t>
      </w:r>
      <w:r w:rsidR="000D570D" w:rsidRPr="00ED4B74">
        <w:rPr>
          <w:rFonts w:cs="Times New Roman"/>
          <w:color w:val="131413"/>
          <w:szCs w:val="24"/>
        </w:rPr>
        <w:t xml:space="preserve"> (ancestral </w:t>
      </w:r>
      <w:r w:rsidR="000D570D" w:rsidRPr="00ED4B74">
        <w:rPr>
          <w:rFonts w:cs="Times New Roman"/>
          <w:i/>
          <w:color w:val="131413"/>
          <w:szCs w:val="24"/>
        </w:rPr>
        <w:t>N</w:t>
      </w:r>
      <w:r w:rsidR="000D570D" w:rsidRPr="00ED4B74">
        <w:rPr>
          <w:rFonts w:cs="Times New Roman"/>
          <w:i/>
          <w:color w:val="131413"/>
          <w:szCs w:val="24"/>
          <w:vertAlign w:val="subscript"/>
        </w:rPr>
        <w:t>e</w:t>
      </w:r>
      <w:r w:rsidR="000D570D" w:rsidRPr="00ED4B74">
        <w:rPr>
          <w:rFonts w:cs="Times New Roman"/>
          <w:color w:val="131413"/>
          <w:szCs w:val="24"/>
        </w:rPr>
        <w:t xml:space="preserve"> is given for scale). Confidence intervals are indicated as dashed-line boxes.</w:t>
      </w:r>
      <w:r w:rsidR="00291D45" w:rsidRPr="00ED4B74">
        <w:rPr>
          <w:rFonts w:cs="Times New Roman"/>
          <w:color w:val="131413"/>
          <w:szCs w:val="24"/>
        </w:rPr>
        <w:t xml:space="preserve"> Green arrows </w:t>
      </w:r>
      <w:bookmarkStart w:id="16" w:name="OLE_LINK20"/>
      <w:bookmarkStart w:id="17" w:name="OLE_LINK21"/>
      <w:r w:rsidR="00291D45" w:rsidRPr="00ED4B74">
        <w:rPr>
          <w:rFonts w:cs="Times New Roman"/>
          <w:color w:val="131413"/>
          <w:szCs w:val="24"/>
        </w:rPr>
        <w:t>represent effective number of migrant gene copies per generation (</w:t>
      </w:r>
      <w:r w:rsidR="0026279D" w:rsidRPr="00ED4B74">
        <w:rPr>
          <w:rFonts w:cs="Times New Roman"/>
          <w:i/>
          <w:color w:val="131413"/>
          <w:szCs w:val="24"/>
        </w:rPr>
        <w:t>2Nm</w:t>
      </w:r>
      <w:r w:rsidR="00291D45" w:rsidRPr="00ED4B74">
        <w:rPr>
          <w:rFonts w:cs="Times New Roman"/>
          <w:color w:val="131413"/>
          <w:szCs w:val="24"/>
        </w:rPr>
        <w:t>) from the source population to the receiving population.</w:t>
      </w:r>
      <w:bookmarkEnd w:id="16"/>
      <w:bookmarkEnd w:id="17"/>
      <w:r w:rsidR="00291D45" w:rsidRPr="00ED4B74">
        <w:rPr>
          <w:rFonts w:cs="Times New Roman"/>
          <w:color w:val="131413"/>
          <w:szCs w:val="24"/>
        </w:rPr>
        <w:t xml:space="preserve"> Only statistically significant migration rates are shown (*</w:t>
      </w:r>
      <w:r w:rsidR="00291D45" w:rsidRPr="00ED4B74">
        <w:rPr>
          <w:rFonts w:cs="Times New Roman"/>
          <w:i/>
          <w:iCs/>
          <w:color w:val="131413"/>
          <w:szCs w:val="24"/>
        </w:rPr>
        <w:t>P</w:t>
      </w:r>
      <w:r w:rsidR="00291D45" w:rsidRPr="00ED4B74">
        <w:rPr>
          <w:rFonts w:cs="Times New Roman"/>
          <w:color w:val="131413"/>
          <w:szCs w:val="24"/>
        </w:rPr>
        <w:t xml:space="preserve"> &lt; 0.05; **</w:t>
      </w:r>
      <w:r w:rsidR="00291D45" w:rsidRPr="00ED4B74">
        <w:rPr>
          <w:rFonts w:cs="Times New Roman"/>
          <w:i/>
          <w:iCs/>
          <w:color w:val="131413"/>
          <w:szCs w:val="24"/>
        </w:rPr>
        <w:t xml:space="preserve">P </w:t>
      </w:r>
      <w:r w:rsidR="00291D45" w:rsidRPr="00ED4B74">
        <w:rPr>
          <w:rFonts w:cs="Times New Roman"/>
          <w:color w:val="131413"/>
          <w:szCs w:val="24"/>
        </w:rPr>
        <w:t>&lt; 0.01; ***</w:t>
      </w:r>
      <w:r w:rsidR="00291D45" w:rsidRPr="00ED4B74">
        <w:rPr>
          <w:rFonts w:cs="Times New Roman"/>
          <w:i/>
          <w:iCs/>
          <w:color w:val="131413"/>
          <w:szCs w:val="24"/>
        </w:rPr>
        <w:t>P</w:t>
      </w:r>
      <w:r w:rsidR="00291D45" w:rsidRPr="00ED4B74">
        <w:rPr>
          <w:rFonts w:cs="Times New Roman"/>
          <w:color w:val="131413"/>
          <w:szCs w:val="24"/>
        </w:rPr>
        <w:t xml:space="preserve"> &lt; 0.001).</w:t>
      </w:r>
    </w:p>
    <w:p w14:paraId="170CC713" w14:textId="77777777" w:rsidR="007A4BD7" w:rsidRPr="00ED4B74" w:rsidRDefault="007A4BD7" w:rsidP="00F04D29">
      <w:pPr>
        <w:widowControl/>
        <w:jc w:val="left"/>
        <w:rPr>
          <w:rFonts w:cs="Times New Roman"/>
          <w:color w:val="131413"/>
          <w:szCs w:val="24"/>
        </w:rPr>
      </w:pPr>
      <w:r w:rsidRPr="00ED4B74">
        <w:rPr>
          <w:rFonts w:cs="Times New Roman"/>
          <w:color w:val="131413"/>
          <w:szCs w:val="24"/>
        </w:rPr>
        <w:br w:type="page"/>
      </w:r>
    </w:p>
    <w:p w14:paraId="4E773DF9" w14:textId="712BA5F8" w:rsidR="007A4BD7" w:rsidRPr="00ED4B74" w:rsidRDefault="007A4BD7" w:rsidP="00F04D29">
      <w:pPr>
        <w:jc w:val="left"/>
        <w:rPr>
          <w:rFonts w:cs="Times New Roman"/>
          <w:color w:val="131413"/>
          <w:szCs w:val="24"/>
        </w:rPr>
      </w:pPr>
      <w:r w:rsidRPr="00ED4B74">
        <w:rPr>
          <w:rFonts w:cs="Times New Roman"/>
          <w:b/>
          <w:bCs/>
          <w:noProof/>
          <w:color w:val="131413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D06DC42" wp14:editId="743BC72C">
            <wp:simplePos x="0" y="0"/>
            <wp:positionH relativeFrom="column">
              <wp:posOffset>0</wp:posOffset>
            </wp:positionH>
            <wp:positionV relativeFrom="paragraph">
              <wp:posOffset>46355</wp:posOffset>
            </wp:positionV>
            <wp:extent cx="5270500" cy="307467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88"/>
                    <a:stretch/>
                  </pic:blipFill>
                  <pic:spPr bwMode="auto">
                    <a:xfrm>
                      <a:off x="0" y="0"/>
                      <a:ext cx="5270500" cy="3074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D4B74">
        <w:rPr>
          <w:rFonts w:cs="Times New Roman"/>
          <w:b/>
          <w:bCs/>
          <w:color w:val="131413"/>
          <w:szCs w:val="24"/>
        </w:rPr>
        <w:t xml:space="preserve">Figure S3. </w:t>
      </w:r>
      <w:r w:rsidR="00397F53" w:rsidRPr="00397F53">
        <w:rPr>
          <w:rFonts w:cs="Times New Roman"/>
          <w:color w:val="000000" w:themeColor="text1"/>
          <w:kern w:val="0"/>
          <w:szCs w:val="24"/>
        </w:rPr>
        <w:t xml:space="preserve">The distribution of ghost </w:t>
      </w:r>
      <w:proofErr w:type="spellStart"/>
      <w:r w:rsidR="00397F53" w:rsidRPr="00397F53">
        <w:rPr>
          <w:rFonts w:cs="Times New Roman"/>
          <w:color w:val="000000" w:themeColor="text1"/>
          <w:kern w:val="0"/>
          <w:szCs w:val="24"/>
        </w:rPr>
        <w:t>introgression</w:t>
      </w:r>
      <w:proofErr w:type="spellEnd"/>
      <w:r w:rsidR="00397F53" w:rsidRPr="00397F53">
        <w:rPr>
          <w:rFonts w:cs="Times New Roman"/>
          <w:color w:val="000000" w:themeColor="text1"/>
          <w:kern w:val="0"/>
          <w:szCs w:val="24"/>
        </w:rPr>
        <w:t xml:space="preserve"> segments</w:t>
      </w:r>
      <w:bookmarkStart w:id="18" w:name="OLE_LINK320"/>
      <w:bookmarkStart w:id="19" w:name="OLE_LINK321"/>
      <w:r w:rsidR="00397F53" w:rsidRPr="00397F53">
        <w:rPr>
          <w:rFonts w:cs="Times New Roman"/>
          <w:color w:val="000000" w:themeColor="text1"/>
          <w:kern w:val="0"/>
          <w:szCs w:val="24"/>
        </w:rPr>
        <w:t xml:space="preserve"> identified with </w:t>
      </w:r>
      <w:proofErr w:type="spellStart"/>
      <w:r w:rsidR="00397F53" w:rsidRPr="00397F53">
        <w:rPr>
          <w:rFonts w:cs="Times New Roman"/>
          <w:color w:val="000000" w:themeColor="text1"/>
          <w:kern w:val="0"/>
          <w:szCs w:val="24"/>
        </w:rPr>
        <w:t>Sprime</w:t>
      </w:r>
      <w:bookmarkEnd w:id="18"/>
      <w:bookmarkEnd w:id="19"/>
      <w:proofErr w:type="spellEnd"/>
      <w:r w:rsidR="00397F53" w:rsidRPr="00397F53">
        <w:rPr>
          <w:rFonts w:cs="Times New Roman"/>
          <w:color w:val="000000" w:themeColor="text1"/>
          <w:kern w:val="0"/>
          <w:szCs w:val="24"/>
        </w:rPr>
        <w:t xml:space="preserve"> on chromosomes of </w:t>
      </w:r>
      <w:r w:rsidR="00397F53" w:rsidRPr="00397F53">
        <w:rPr>
          <w:rFonts w:cs="Times New Roman"/>
          <w:i/>
          <w:color w:val="000000" w:themeColor="text1"/>
          <w:kern w:val="0"/>
          <w:szCs w:val="24"/>
        </w:rPr>
        <w:t>J. sigillata</w:t>
      </w:r>
      <w:r w:rsidR="00397F53" w:rsidRPr="00397F53">
        <w:rPr>
          <w:rFonts w:cs="Times New Roman"/>
          <w:color w:val="000000" w:themeColor="text1"/>
          <w:kern w:val="0"/>
          <w:szCs w:val="24"/>
        </w:rPr>
        <w:t>.</w:t>
      </w:r>
      <w:r w:rsidR="00397F53">
        <w:rPr>
          <w:rFonts w:cs="Times New Roman"/>
          <w:color w:val="000000" w:themeColor="text1"/>
          <w:kern w:val="0"/>
          <w:szCs w:val="24"/>
        </w:rPr>
        <w:t xml:space="preserve"> </w:t>
      </w:r>
      <w:r w:rsidR="00741DA7" w:rsidRPr="00ED4B74">
        <w:rPr>
          <w:rFonts w:cs="Times New Roman"/>
          <w:color w:val="131413"/>
          <w:szCs w:val="24"/>
        </w:rPr>
        <w:t xml:space="preserve">The </w:t>
      </w:r>
      <w:proofErr w:type="spellStart"/>
      <w:r w:rsidR="00741DA7" w:rsidRPr="00ED4B74">
        <w:rPr>
          <w:rFonts w:cs="Times New Roman"/>
          <w:color w:val="131413"/>
          <w:szCs w:val="24"/>
        </w:rPr>
        <w:t>gray</w:t>
      </w:r>
      <w:proofErr w:type="spellEnd"/>
      <w:r w:rsidR="00741DA7" w:rsidRPr="00ED4B74">
        <w:rPr>
          <w:rFonts w:cs="Times New Roman"/>
          <w:color w:val="131413"/>
          <w:szCs w:val="24"/>
        </w:rPr>
        <w:t xml:space="preserve"> block</w:t>
      </w:r>
      <w:r w:rsidR="00E92D7D" w:rsidRPr="00ED4B74">
        <w:rPr>
          <w:rFonts w:cs="Times New Roman"/>
          <w:color w:val="131413"/>
          <w:szCs w:val="24"/>
        </w:rPr>
        <w:t>s stand for chromosomes</w:t>
      </w:r>
      <w:r w:rsidR="00007D48" w:rsidRPr="00ED4B74">
        <w:rPr>
          <w:rFonts w:cs="Times New Roman"/>
          <w:color w:val="131413"/>
          <w:szCs w:val="24"/>
        </w:rPr>
        <w:t xml:space="preserve"> and </w:t>
      </w:r>
      <w:r w:rsidR="00E92D7D" w:rsidRPr="00ED4B74">
        <w:rPr>
          <w:rFonts w:cs="Times New Roman"/>
          <w:color w:val="131413"/>
          <w:szCs w:val="24"/>
        </w:rPr>
        <w:t>orange blocks</w:t>
      </w:r>
      <w:r w:rsidR="00007D48" w:rsidRPr="00ED4B74">
        <w:rPr>
          <w:rFonts w:cs="Times New Roman"/>
          <w:color w:val="131413"/>
          <w:szCs w:val="24"/>
        </w:rPr>
        <w:t xml:space="preserve"> stand for ghost </w:t>
      </w:r>
      <w:proofErr w:type="spellStart"/>
      <w:r w:rsidR="00007D48" w:rsidRPr="00ED4B74">
        <w:rPr>
          <w:rFonts w:cs="Times New Roman"/>
          <w:color w:val="131413"/>
          <w:szCs w:val="24"/>
        </w:rPr>
        <w:t>introgression</w:t>
      </w:r>
      <w:proofErr w:type="spellEnd"/>
      <w:r w:rsidR="00007D48" w:rsidRPr="00ED4B74">
        <w:rPr>
          <w:rFonts w:cs="Times New Roman"/>
          <w:color w:val="131413"/>
          <w:szCs w:val="24"/>
        </w:rPr>
        <w:t xml:space="preserve"> segments.</w:t>
      </w:r>
      <w:r w:rsidR="00E92D7D" w:rsidRPr="00ED4B74">
        <w:rPr>
          <w:rFonts w:cs="Times New Roman"/>
          <w:color w:val="131413"/>
          <w:szCs w:val="24"/>
        </w:rPr>
        <w:t xml:space="preserve"> </w:t>
      </w:r>
    </w:p>
    <w:p w14:paraId="48A3B7D8" w14:textId="5FD9EEC3" w:rsidR="0073586B" w:rsidRPr="00ED4B74" w:rsidRDefault="00183AAE" w:rsidP="00F04D29">
      <w:pPr>
        <w:jc w:val="left"/>
        <w:rPr>
          <w:rFonts w:cs="Times New Roman"/>
          <w:color w:val="131413"/>
          <w:szCs w:val="24"/>
        </w:rPr>
      </w:pPr>
      <w:r w:rsidRPr="00ED4B74">
        <w:rPr>
          <w:rFonts w:cs="Times New Roman"/>
          <w:noProof/>
          <w:szCs w:val="24"/>
        </w:rPr>
        <w:lastRenderedPageBreak/>
        <w:drawing>
          <wp:inline distT="0" distB="0" distL="0" distR="0" wp14:anchorId="034BC431" wp14:editId="211D647F">
            <wp:extent cx="5181010" cy="7450667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3492" cy="7454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276B" w:rsidRPr="00ED4B74">
        <w:rPr>
          <w:rStyle w:val="30"/>
          <w:rFonts w:eastAsiaTheme="minorEastAsia"/>
        </w:rPr>
        <w:t xml:space="preserve"> </w:t>
      </w:r>
      <w:r w:rsidR="00B57AA4" w:rsidRPr="00ED4B74">
        <w:rPr>
          <w:rStyle w:val="30"/>
          <w:rFonts w:eastAsiaTheme="minorEastAsia"/>
        </w:rPr>
        <w:t>Fig</w:t>
      </w:r>
      <w:r w:rsidR="00E528CD" w:rsidRPr="00ED4B74">
        <w:rPr>
          <w:rStyle w:val="30"/>
          <w:rFonts w:eastAsiaTheme="minorEastAsia"/>
        </w:rPr>
        <w:t>ure</w:t>
      </w:r>
      <w:r w:rsidR="00B57AA4" w:rsidRPr="00ED4B74">
        <w:rPr>
          <w:rStyle w:val="30"/>
          <w:rFonts w:eastAsiaTheme="minorEastAsia"/>
        </w:rPr>
        <w:t xml:space="preserve"> </w:t>
      </w:r>
      <w:r w:rsidR="0079067D" w:rsidRPr="00ED4B74">
        <w:rPr>
          <w:rStyle w:val="30"/>
          <w:rFonts w:eastAsiaTheme="minorEastAsia"/>
        </w:rPr>
        <w:t>S</w:t>
      </w:r>
      <w:r w:rsidR="007A4BD7" w:rsidRPr="00ED4B74">
        <w:rPr>
          <w:rStyle w:val="30"/>
          <w:rFonts w:eastAsiaTheme="minorEastAsia"/>
        </w:rPr>
        <w:t>4</w:t>
      </w:r>
      <w:r w:rsidR="00B57AA4" w:rsidRPr="00ED4B74">
        <w:rPr>
          <w:rStyle w:val="30"/>
          <w:rFonts w:eastAsiaTheme="minorEastAsia"/>
          <w:b w:val="0"/>
          <w:bCs/>
        </w:rPr>
        <w:t xml:space="preserve">. </w:t>
      </w:r>
      <w:r w:rsidR="002E43BF" w:rsidRPr="00ED4B74">
        <w:rPr>
          <w:rStyle w:val="30"/>
          <w:rFonts w:eastAsiaTheme="minorEastAsia"/>
          <w:b w:val="0"/>
          <w:bCs/>
        </w:rPr>
        <w:t>Plastid</w:t>
      </w:r>
      <w:r w:rsidR="00B57AA4" w:rsidRPr="00ED4B74">
        <w:rPr>
          <w:rStyle w:val="30"/>
          <w:rFonts w:eastAsiaTheme="minorEastAsia"/>
          <w:b w:val="0"/>
          <w:bCs/>
        </w:rPr>
        <w:t xml:space="preserve"> phylogeny</w:t>
      </w:r>
      <w:r w:rsidR="00D02E85" w:rsidRPr="00ED4B74">
        <w:rPr>
          <w:rStyle w:val="30"/>
          <w:rFonts w:eastAsiaTheme="minorEastAsia"/>
          <w:b w:val="0"/>
          <w:bCs/>
        </w:rPr>
        <w:t xml:space="preserve"> for </w:t>
      </w:r>
      <w:r w:rsidR="00B57AA4" w:rsidRPr="00ED4B74">
        <w:rPr>
          <w:rFonts w:cs="Times New Roman"/>
          <w:color w:val="131413"/>
          <w:szCs w:val="24"/>
        </w:rPr>
        <w:t xml:space="preserve">24 individuals of </w:t>
      </w:r>
      <w:r w:rsidR="00B57AA4" w:rsidRPr="00ED4B74">
        <w:rPr>
          <w:rFonts w:cs="Times New Roman"/>
          <w:i/>
          <w:iCs/>
          <w:color w:val="131413"/>
          <w:szCs w:val="24"/>
        </w:rPr>
        <w:t>J. sigillata</w:t>
      </w:r>
      <w:r w:rsidR="00B57AA4" w:rsidRPr="00ED4B74">
        <w:rPr>
          <w:rFonts w:cs="Times New Roman"/>
          <w:color w:val="131413"/>
          <w:szCs w:val="24"/>
        </w:rPr>
        <w:t xml:space="preserve">, 83 of </w:t>
      </w:r>
      <w:r w:rsidR="00B57AA4" w:rsidRPr="00ED4B74">
        <w:rPr>
          <w:rFonts w:cs="Times New Roman"/>
          <w:i/>
          <w:iCs/>
          <w:color w:val="131413"/>
          <w:szCs w:val="24"/>
        </w:rPr>
        <w:t>J. regia</w:t>
      </w:r>
      <w:r w:rsidR="00B57AA4" w:rsidRPr="00ED4B74">
        <w:rPr>
          <w:rFonts w:cs="Times New Roman"/>
          <w:color w:val="131413"/>
          <w:szCs w:val="24"/>
        </w:rPr>
        <w:t xml:space="preserve">, one </w:t>
      </w:r>
      <w:r w:rsidR="00B57AA4" w:rsidRPr="00ED4B74">
        <w:rPr>
          <w:rFonts w:cs="Times New Roman"/>
          <w:i/>
          <w:iCs/>
          <w:color w:val="131413"/>
          <w:szCs w:val="24"/>
        </w:rPr>
        <w:t xml:space="preserve">J. </w:t>
      </w:r>
      <w:proofErr w:type="spellStart"/>
      <w:r w:rsidR="00B57AA4" w:rsidRPr="00ED4B74">
        <w:rPr>
          <w:rFonts w:cs="Times New Roman"/>
          <w:i/>
          <w:iCs/>
          <w:color w:val="131413"/>
          <w:szCs w:val="24"/>
        </w:rPr>
        <w:t>mandshurica</w:t>
      </w:r>
      <w:proofErr w:type="spellEnd"/>
      <w:r w:rsidR="00B57AA4" w:rsidRPr="00ED4B74">
        <w:rPr>
          <w:rFonts w:cs="Times New Roman"/>
          <w:color w:val="131413"/>
          <w:szCs w:val="24"/>
        </w:rPr>
        <w:t xml:space="preserve">, and one </w:t>
      </w:r>
      <w:r w:rsidR="00B57AA4" w:rsidRPr="00ED4B74">
        <w:rPr>
          <w:rFonts w:cs="Times New Roman"/>
          <w:i/>
          <w:iCs/>
          <w:color w:val="131413"/>
          <w:szCs w:val="24"/>
        </w:rPr>
        <w:t xml:space="preserve">J. </w:t>
      </w:r>
      <w:proofErr w:type="spellStart"/>
      <w:r w:rsidR="00B57AA4" w:rsidRPr="00ED4B74">
        <w:rPr>
          <w:rFonts w:cs="Times New Roman"/>
          <w:i/>
          <w:iCs/>
          <w:color w:val="131413"/>
          <w:szCs w:val="24"/>
        </w:rPr>
        <w:t>cathayensis</w:t>
      </w:r>
      <w:proofErr w:type="spellEnd"/>
      <w:r w:rsidR="00B57AA4" w:rsidRPr="00ED4B74">
        <w:rPr>
          <w:rFonts w:cs="Times New Roman"/>
          <w:color w:val="131413"/>
          <w:szCs w:val="24"/>
        </w:rPr>
        <w:t xml:space="preserve">, the latter two as outgroups. </w:t>
      </w:r>
      <w:bookmarkStart w:id="20" w:name="OLE_LINK685"/>
      <w:bookmarkStart w:id="21" w:name="OLE_LINK686"/>
      <w:bookmarkStart w:id="22" w:name="OLE_LINK687"/>
      <w:r w:rsidR="00B57AA4" w:rsidRPr="00ED4B74">
        <w:rPr>
          <w:rFonts w:cs="Times New Roman"/>
          <w:color w:val="131413"/>
          <w:szCs w:val="24"/>
        </w:rPr>
        <w:t xml:space="preserve">Red and </w:t>
      </w:r>
      <w:r w:rsidR="0042673A" w:rsidRPr="00ED4B74">
        <w:rPr>
          <w:rFonts w:cs="Times New Roman"/>
          <w:color w:val="131413"/>
          <w:szCs w:val="24"/>
        </w:rPr>
        <w:t>orange</w:t>
      </w:r>
      <w:r w:rsidR="00B57AA4" w:rsidRPr="00ED4B74">
        <w:rPr>
          <w:rFonts w:cs="Times New Roman"/>
          <w:color w:val="131413"/>
          <w:szCs w:val="24"/>
        </w:rPr>
        <w:t xml:space="preserve"> represent the western and eastern group of </w:t>
      </w:r>
      <w:r w:rsidR="00B57AA4" w:rsidRPr="00ED4B74">
        <w:rPr>
          <w:rFonts w:cs="Times New Roman"/>
          <w:i/>
          <w:color w:val="131413"/>
          <w:szCs w:val="24"/>
        </w:rPr>
        <w:t>J. regia</w:t>
      </w:r>
      <w:r w:rsidR="00B57AA4" w:rsidRPr="00ED4B74">
        <w:rPr>
          <w:rFonts w:cs="Times New Roman"/>
          <w:color w:val="131413"/>
          <w:szCs w:val="24"/>
        </w:rPr>
        <w:t>;</w:t>
      </w:r>
      <w:r w:rsidR="00B57AA4" w:rsidRPr="00ED4B74">
        <w:rPr>
          <w:rFonts w:cs="Times New Roman"/>
          <w:i/>
          <w:color w:val="131413"/>
          <w:szCs w:val="24"/>
        </w:rPr>
        <w:t xml:space="preserve"> </w:t>
      </w:r>
      <w:r w:rsidR="00B57AA4" w:rsidRPr="00ED4B74">
        <w:rPr>
          <w:rFonts w:cs="Times New Roman"/>
          <w:color w:val="131413"/>
          <w:szCs w:val="24"/>
        </w:rPr>
        <w:t xml:space="preserve">blue represents </w:t>
      </w:r>
      <w:r w:rsidR="00B57AA4" w:rsidRPr="00ED4B74">
        <w:rPr>
          <w:rFonts w:cs="Times New Roman"/>
          <w:i/>
          <w:color w:val="131413"/>
          <w:szCs w:val="24"/>
        </w:rPr>
        <w:t>J. sigillata</w:t>
      </w:r>
      <w:bookmarkStart w:id="23" w:name="OLE_LINK598"/>
      <w:bookmarkStart w:id="24" w:name="OLE_LINK599"/>
      <w:r w:rsidR="00B57AA4" w:rsidRPr="00ED4B74">
        <w:rPr>
          <w:rFonts w:cs="Times New Roman"/>
          <w:color w:val="131413"/>
          <w:szCs w:val="24"/>
        </w:rPr>
        <w:t xml:space="preserve">; cyan </w:t>
      </w:r>
      <w:bookmarkStart w:id="25" w:name="OLE_LINK600"/>
      <w:bookmarkStart w:id="26" w:name="OLE_LINK601"/>
      <w:bookmarkEnd w:id="23"/>
      <w:bookmarkEnd w:id="24"/>
      <w:r w:rsidR="00B57AA4" w:rsidRPr="00ED4B74">
        <w:rPr>
          <w:rFonts w:cs="Times New Roman"/>
          <w:color w:val="131413"/>
          <w:szCs w:val="24"/>
        </w:rPr>
        <w:t xml:space="preserve">represents hybrids between western and eastern </w:t>
      </w:r>
      <w:r w:rsidR="00B57AA4" w:rsidRPr="00ED4B74">
        <w:rPr>
          <w:rFonts w:cs="Times New Roman"/>
          <w:i/>
          <w:color w:val="131413"/>
          <w:szCs w:val="24"/>
        </w:rPr>
        <w:t>J. regia</w:t>
      </w:r>
      <w:bookmarkEnd w:id="25"/>
      <w:bookmarkEnd w:id="26"/>
      <w:r w:rsidR="00B57AA4" w:rsidRPr="00ED4B74">
        <w:rPr>
          <w:rFonts w:cs="Times New Roman"/>
          <w:color w:val="131413"/>
          <w:szCs w:val="24"/>
        </w:rPr>
        <w:t xml:space="preserve">; black represents hybrids between eastern </w:t>
      </w:r>
      <w:r w:rsidR="00B57AA4" w:rsidRPr="00ED4B74">
        <w:rPr>
          <w:rFonts w:cs="Times New Roman"/>
          <w:i/>
          <w:color w:val="131413"/>
          <w:szCs w:val="24"/>
        </w:rPr>
        <w:t>J. regia</w:t>
      </w:r>
      <w:r w:rsidR="00B57AA4" w:rsidRPr="00ED4B74">
        <w:rPr>
          <w:rFonts w:cs="Times New Roman"/>
          <w:color w:val="131413"/>
          <w:szCs w:val="24"/>
        </w:rPr>
        <w:t xml:space="preserve"> and </w:t>
      </w:r>
      <w:r w:rsidR="00B57AA4" w:rsidRPr="00ED4B74">
        <w:rPr>
          <w:rFonts w:cs="Times New Roman"/>
          <w:i/>
          <w:iCs/>
          <w:color w:val="131413"/>
          <w:szCs w:val="24"/>
        </w:rPr>
        <w:t>J. sigillata</w:t>
      </w:r>
      <w:r w:rsidR="00B57AA4" w:rsidRPr="00ED4B74">
        <w:rPr>
          <w:rFonts w:cs="Times New Roman"/>
          <w:color w:val="131413"/>
          <w:szCs w:val="24"/>
        </w:rPr>
        <w:t>;</w:t>
      </w:r>
      <w:bookmarkEnd w:id="20"/>
      <w:bookmarkEnd w:id="21"/>
      <w:bookmarkEnd w:id="22"/>
      <w:r w:rsidR="00B57AA4" w:rsidRPr="00ED4B74">
        <w:rPr>
          <w:rFonts w:cs="Times New Roman"/>
          <w:color w:val="131413"/>
          <w:szCs w:val="24"/>
        </w:rPr>
        <w:t xml:space="preserve"> and purple represents the outgroups. Numbers at nodes are ultrafast bootstrap (</w:t>
      </w:r>
      <w:proofErr w:type="spellStart"/>
      <w:r w:rsidR="00B57AA4" w:rsidRPr="00ED4B74">
        <w:rPr>
          <w:rFonts w:cs="Times New Roman"/>
          <w:color w:val="131413"/>
          <w:szCs w:val="24"/>
        </w:rPr>
        <w:t>UFBoot</w:t>
      </w:r>
      <w:proofErr w:type="spellEnd"/>
      <w:r w:rsidR="00B57AA4" w:rsidRPr="00ED4B74">
        <w:rPr>
          <w:rFonts w:cs="Times New Roman"/>
          <w:color w:val="131413"/>
          <w:szCs w:val="24"/>
        </w:rPr>
        <w:t>) support values (%)</w:t>
      </w:r>
      <w:r w:rsidR="00FE4004" w:rsidRPr="00ED4B74">
        <w:rPr>
          <w:rFonts w:cs="Times New Roman"/>
          <w:color w:val="131413"/>
          <w:szCs w:val="24"/>
        </w:rPr>
        <w:t>.</w:t>
      </w:r>
    </w:p>
    <w:p w14:paraId="65117AE0" w14:textId="77777777" w:rsidR="00F6063B" w:rsidRPr="00ED4B74" w:rsidRDefault="00F6063B" w:rsidP="00F04D29">
      <w:pPr>
        <w:jc w:val="left"/>
        <w:rPr>
          <w:rFonts w:cs="Times New Roman"/>
          <w:color w:val="131413"/>
          <w:szCs w:val="24"/>
        </w:rPr>
      </w:pPr>
    </w:p>
    <w:p w14:paraId="30070A40" w14:textId="77777777" w:rsidR="00810D3D" w:rsidRPr="00ED4B74" w:rsidRDefault="00810D3D" w:rsidP="00F04D29">
      <w:pPr>
        <w:jc w:val="left"/>
        <w:rPr>
          <w:rFonts w:cs="Times New Roman"/>
          <w:szCs w:val="24"/>
        </w:rPr>
      </w:pPr>
      <w:r w:rsidRPr="00ED4B74">
        <w:rPr>
          <w:rFonts w:cs="Times New Roman"/>
          <w:noProof/>
          <w:szCs w:val="24"/>
        </w:rPr>
        <w:drawing>
          <wp:inline distT="0" distB="0" distL="0" distR="0" wp14:anchorId="2242A96C" wp14:editId="726A50A0">
            <wp:extent cx="5270500" cy="5270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0BE9D" w14:textId="4F6897F9" w:rsidR="002E43BF" w:rsidRPr="00ED4B74" w:rsidRDefault="00810D3D" w:rsidP="00ED4B74">
      <w:pPr>
        <w:widowControl/>
        <w:jc w:val="left"/>
        <w:rPr>
          <w:rFonts w:cs="Times New Roman"/>
          <w:szCs w:val="24"/>
        </w:rPr>
      </w:pPr>
      <w:bookmarkStart w:id="27" w:name="_Toc97995119"/>
      <w:bookmarkStart w:id="28" w:name="_Toc97995548"/>
      <w:bookmarkStart w:id="29" w:name="_Toc97996040"/>
      <w:bookmarkStart w:id="30" w:name="_Toc97996129"/>
      <w:bookmarkStart w:id="31" w:name="_Toc97996313"/>
      <w:bookmarkStart w:id="32" w:name="_Toc97996557"/>
      <w:r w:rsidRPr="00ED4B74">
        <w:rPr>
          <w:rStyle w:val="30"/>
          <w:rFonts w:eastAsiaTheme="minorEastAsia"/>
        </w:rPr>
        <w:t>Fig</w:t>
      </w:r>
      <w:r w:rsidR="00E528CD" w:rsidRPr="00ED4B74">
        <w:rPr>
          <w:rStyle w:val="30"/>
          <w:rFonts w:eastAsiaTheme="minorEastAsia"/>
        </w:rPr>
        <w:t>ure</w:t>
      </w:r>
      <w:r w:rsidR="00513D72" w:rsidRPr="00ED4B74">
        <w:rPr>
          <w:rStyle w:val="30"/>
          <w:rFonts w:eastAsiaTheme="minorEastAsia"/>
        </w:rPr>
        <w:t xml:space="preserve"> </w:t>
      </w:r>
      <w:r w:rsidR="0079067D" w:rsidRPr="00ED4B74">
        <w:rPr>
          <w:rStyle w:val="30"/>
          <w:rFonts w:eastAsiaTheme="minorEastAsia"/>
        </w:rPr>
        <w:t>S</w:t>
      </w:r>
      <w:r w:rsidR="007A4BD7" w:rsidRPr="00ED4B74">
        <w:rPr>
          <w:rStyle w:val="30"/>
          <w:rFonts w:eastAsiaTheme="minorEastAsia"/>
        </w:rPr>
        <w:t>5</w:t>
      </w:r>
      <w:r w:rsidRPr="00ED4B74">
        <w:rPr>
          <w:rStyle w:val="30"/>
          <w:rFonts w:eastAsiaTheme="minorEastAsia"/>
          <w:b w:val="0"/>
          <w:bCs/>
        </w:rPr>
        <w:t xml:space="preserve">. </w:t>
      </w:r>
      <w:bookmarkStart w:id="33" w:name="OLE_LINK679"/>
      <w:bookmarkStart w:id="34" w:name="OLE_LINK680"/>
      <w:r w:rsidR="00D02E85" w:rsidRPr="00ED4B74">
        <w:rPr>
          <w:rStyle w:val="30"/>
          <w:rFonts w:eastAsiaTheme="minorEastAsia"/>
          <w:b w:val="0"/>
          <w:bCs/>
        </w:rPr>
        <w:t>R</w:t>
      </w:r>
      <w:r w:rsidRPr="00ED4B74">
        <w:rPr>
          <w:rStyle w:val="30"/>
          <w:rFonts w:eastAsiaTheme="minorEastAsia"/>
          <w:b w:val="0"/>
          <w:bCs/>
        </w:rPr>
        <w:t>elationship</w:t>
      </w:r>
      <w:r w:rsidR="00D02E85" w:rsidRPr="00ED4B74">
        <w:rPr>
          <w:rStyle w:val="30"/>
          <w:rFonts w:eastAsiaTheme="minorEastAsia"/>
          <w:b w:val="0"/>
          <w:bCs/>
        </w:rPr>
        <w:t xml:space="preserve">s among </w:t>
      </w:r>
      <w:r w:rsidRPr="00ED4B74">
        <w:rPr>
          <w:rStyle w:val="30"/>
          <w:rFonts w:eastAsiaTheme="minorEastAsia"/>
          <w:b w:val="0"/>
          <w:bCs/>
        </w:rPr>
        <w:t xml:space="preserve">145 individuals of </w:t>
      </w:r>
      <w:r w:rsidRPr="00ED4B74">
        <w:rPr>
          <w:rStyle w:val="30"/>
          <w:rFonts w:eastAsiaTheme="minorEastAsia"/>
          <w:b w:val="0"/>
          <w:bCs/>
          <w:i/>
          <w:iCs/>
        </w:rPr>
        <w:t xml:space="preserve">J. regia </w:t>
      </w:r>
      <w:r w:rsidRPr="00ED4B74">
        <w:rPr>
          <w:rStyle w:val="30"/>
          <w:rFonts w:eastAsiaTheme="minorEastAsia"/>
          <w:b w:val="0"/>
          <w:bCs/>
        </w:rPr>
        <w:t xml:space="preserve">and </w:t>
      </w:r>
      <w:r w:rsidRPr="00ED4B74">
        <w:rPr>
          <w:rStyle w:val="30"/>
          <w:rFonts w:eastAsiaTheme="minorEastAsia"/>
          <w:b w:val="0"/>
          <w:bCs/>
          <w:i/>
          <w:iCs/>
        </w:rPr>
        <w:t>J. sigillata</w:t>
      </w:r>
      <w:bookmarkEnd w:id="33"/>
      <w:bookmarkEnd w:id="34"/>
      <w:r w:rsidRPr="00ED4B74">
        <w:rPr>
          <w:rStyle w:val="30"/>
          <w:rFonts w:eastAsiaTheme="minorEastAsia"/>
          <w:b w:val="0"/>
          <w:bCs/>
        </w:rPr>
        <w:t xml:space="preserve"> </w:t>
      </w:r>
      <w:r w:rsidR="00D02E85" w:rsidRPr="00ED4B74">
        <w:rPr>
          <w:rStyle w:val="30"/>
          <w:rFonts w:eastAsiaTheme="minorEastAsia"/>
          <w:b w:val="0"/>
          <w:bCs/>
        </w:rPr>
        <w:t>inferred using</w:t>
      </w:r>
      <w:r w:rsidR="00D02E85" w:rsidRPr="006538AA">
        <w:rPr>
          <w:rStyle w:val="30"/>
          <w:rFonts w:eastAsiaTheme="minorEastAsia"/>
          <w:b w:val="0"/>
          <w:bCs/>
          <w:color w:val="000000" w:themeColor="text1"/>
        </w:rPr>
        <w:t xml:space="preserve"> </w:t>
      </w:r>
      <w:r w:rsidR="00D02E85" w:rsidRPr="006538AA">
        <w:rPr>
          <w:rFonts w:cs="Times New Roman"/>
          <w:color w:val="000000" w:themeColor="text1"/>
          <w:szCs w:val="24"/>
          <w:shd w:val="clear" w:color="auto" w:fill="FFFFFF"/>
        </w:rPr>
        <w:t xml:space="preserve">Kinship-based </w:t>
      </w:r>
      <w:r w:rsidR="0038417D">
        <w:rPr>
          <w:rFonts w:cs="Times New Roman"/>
          <w:color w:val="000000" w:themeColor="text1"/>
          <w:szCs w:val="24"/>
          <w:shd w:val="clear" w:color="auto" w:fill="FFFFFF"/>
        </w:rPr>
        <w:t>in</w:t>
      </w:r>
      <w:r w:rsidR="00D02E85" w:rsidRPr="006538AA">
        <w:rPr>
          <w:rFonts w:cs="Times New Roman"/>
          <w:color w:val="000000" w:themeColor="text1"/>
          <w:szCs w:val="24"/>
          <w:shd w:val="clear" w:color="auto" w:fill="FFFFFF"/>
        </w:rPr>
        <w:t>ference for Genome-wide association studies (</w:t>
      </w:r>
      <w:r w:rsidR="00D02E85" w:rsidRPr="00ED56AB">
        <w:rPr>
          <w:rStyle w:val="ad"/>
          <w:rFonts w:cs="Times New Roman"/>
          <w:i w:val="0"/>
          <w:iCs w:val="0"/>
          <w:color w:val="000000" w:themeColor="text1"/>
          <w:szCs w:val="24"/>
          <w:shd w:val="clear" w:color="auto" w:fill="FFFFFF"/>
        </w:rPr>
        <w:t>KING</w:t>
      </w:r>
      <w:r w:rsidR="00D02E85" w:rsidRPr="00ED56AB">
        <w:rPr>
          <w:rFonts w:cs="Times New Roman"/>
          <w:color w:val="000000" w:themeColor="text1"/>
          <w:szCs w:val="24"/>
          <w:shd w:val="clear" w:color="auto" w:fill="FFFFFF"/>
        </w:rPr>
        <w:t>)</w:t>
      </w:r>
      <w:r w:rsidRPr="00ED56AB">
        <w:rPr>
          <w:rStyle w:val="30"/>
          <w:rFonts w:eastAsiaTheme="minorEastAsia"/>
          <w:color w:val="000000" w:themeColor="text1"/>
        </w:rPr>
        <w:t>.</w:t>
      </w:r>
      <w:bookmarkEnd w:id="27"/>
      <w:bookmarkEnd w:id="28"/>
      <w:bookmarkEnd w:id="29"/>
      <w:bookmarkEnd w:id="30"/>
      <w:bookmarkEnd w:id="31"/>
      <w:bookmarkEnd w:id="32"/>
      <w:r w:rsidRPr="00ED4B74">
        <w:rPr>
          <w:rStyle w:val="30"/>
          <w:rFonts w:eastAsiaTheme="minorEastAsia"/>
          <w:b w:val="0"/>
          <w:bCs/>
        </w:rPr>
        <w:t xml:space="preserve"> </w:t>
      </w:r>
      <w:bookmarkStart w:id="35" w:name="OLE_LINK681"/>
      <w:bookmarkStart w:id="36" w:name="OLE_LINK682"/>
      <w:r w:rsidRPr="00ED4B74">
        <w:rPr>
          <w:rFonts w:cs="Times New Roman"/>
          <w:szCs w:val="24"/>
        </w:rPr>
        <w:t>Blue squares indicate</w:t>
      </w:r>
      <w:bookmarkEnd w:id="35"/>
      <w:bookmarkEnd w:id="36"/>
      <w:r w:rsidRPr="00ED4B74">
        <w:rPr>
          <w:rFonts w:cs="Times New Roman"/>
          <w:szCs w:val="24"/>
        </w:rPr>
        <w:t xml:space="preserve"> duplicate/</w:t>
      </w:r>
      <w:r w:rsidR="00992E9F" w:rsidRPr="00ED4B74">
        <w:rPr>
          <w:rFonts w:cs="Times New Roman"/>
          <w:szCs w:val="24"/>
        </w:rPr>
        <w:t>m</w:t>
      </w:r>
      <w:r w:rsidRPr="00ED4B74">
        <w:rPr>
          <w:rFonts w:cs="Times New Roman"/>
          <w:szCs w:val="24"/>
        </w:rPr>
        <w:t xml:space="preserve">onozygotic (MZ) twin, </w:t>
      </w:r>
      <w:bookmarkStart w:id="37" w:name="OLE_LINK683"/>
      <w:bookmarkStart w:id="38" w:name="OLE_LINK684"/>
      <w:r w:rsidRPr="00ED4B74">
        <w:rPr>
          <w:rFonts w:cs="Times New Roman"/>
          <w:szCs w:val="24"/>
        </w:rPr>
        <w:t>orange squares indicate</w:t>
      </w:r>
      <w:bookmarkEnd w:id="37"/>
      <w:bookmarkEnd w:id="38"/>
      <w:r w:rsidRPr="00ED4B74">
        <w:rPr>
          <w:rFonts w:cs="Times New Roman"/>
          <w:szCs w:val="24"/>
        </w:rPr>
        <w:t xml:space="preserve"> 1st-degree, green squares indicate 2nd-degree</w:t>
      </w:r>
      <w:r w:rsidR="00D02E85" w:rsidRPr="00ED4B74">
        <w:rPr>
          <w:rFonts w:cs="Times New Roman"/>
          <w:szCs w:val="24"/>
        </w:rPr>
        <w:t>,</w:t>
      </w:r>
      <w:r w:rsidRPr="00ED4B74">
        <w:rPr>
          <w:rFonts w:cs="Times New Roman"/>
          <w:szCs w:val="24"/>
        </w:rPr>
        <w:t xml:space="preserve"> and red squares indicate 3rd-degree relationships.</w:t>
      </w:r>
    </w:p>
    <w:p w14:paraId="3878AF44" w14:textId="6319DA31" w:rsidR="006C114C" w:rsidRDefault="006538AA" w:rsidP="006538AA">
      <w:pPr>
        <w:tabs>
          <w:tab w:val="left" w:pos="2553"/>
        </w:tabs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 w14:paraId="1CFAD678" w14:textId="77777777" w:rsidR="006538AA" w:rsidRDefault="006538AA" w:rsidP="006538AA">
      <w:pPr>
        <w:rPr>
          <w:rFonts w:cs="Times New Roman"/>
          <w:szCs w:val="24"/>
        </w:rPr>
      </w:pPr>
    </w:p>
    <w:p w14:paraId="1FB37108" w14:textId="77777777" w:rsidR="00426794" w:rsidRPr="00ED4B74" w:rsidRDefault="00426794" w:rsidP="006538AA">
      <w:pPr>
        <w:pStyle w:val="3"/>
        <w:keepNext w:val="0"/>
        <w:keepLines w:val="0"/>
        <w:rPr>
          <w:rFonts w:cs="Times New Roman"/>
          <w:b w:val="0"/>
          <w:bCs/>
          <w:szCs w:val="24"/>
        </w:rPr>
      </w:pPr>
    </w:p>
    <w:sectPr w:rsidR="00426794" w:rsidRPr="00ED4B74" w:rsidSect="0084397E">
      <w:footerReference w:type="even" r:id="rId12"/>
      <w:footerReference w:type="default" r:id="rId13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50E33" w14:textId="77777777" w:rsidR="008F7D9F" w:rsidRDefault="008F7D9F" w:rsidP="004B37C3">
      <w:r>
        <w:separator/>
      </w:r>
    </w:p>
  </w:endnote>
  <w:endnote w:type="continuationSeparator" w:id="0">
    <w:p w14:paraId="5C22128C" w14:textId="77777777" w:rsidR="008F7D9F" w:rsidRDefault="008F7D9F" w:rsidP="004B3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标题 CS)">
    <w:altName w:val="宋体"/>
    <w:panose1 w:val="020B0604020202020204"/>
    <w:charset w:val="86"/>
    <w:family w:val="roman"/>
    <w:pitch w:val="default"/>
    <w:sig w:usb0="E0002AFF" w:usb1="C0007843" w:usb2="00000009" w:usb3="00000000" w:csb0="000001FF" w:csb1="00000000"/>
  </w:font>
  <w:font w:name="Songti SC Light">
    <w:altName w:val="SONGTI SC LIGHT"/>
    <w:panose1 w:val="02010600040101010101"/>
    <w:charset w:val="86"/>
    <w:family w:val="auto"/>
    <w:pitch w:val="variable"/>
    <w:sig w:usb0="80000287" w:usb1="280F3C52" w:usb2="00000016" w:usb3="00000000" w:csb0="0014001F" w:csb1="00000000"/>
  </w:font>
  <w:font w:name="AdvOTab62ddd1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-56781199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1DA2B00F" w14:textId="5A69D66C" w:rsidR="00693332" w:rsidRDefault="00693332" w:rsidP="00864CCB">
        <w:pPr>
          <w:pStyle w:val="a7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53A28A5B" w14:textId="77777777" w:rsidR="00693332" w:rsidRDefault="00693332" w:rsidP="00693332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1468938945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0836E394" w14:textId="5CE7F588" w:rsidR="00693332" w:rsidRDefault="00693332" w:rsidP="00864CCB">
        <w:pPr>
          <w:pStyle w:val="a7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0D8D7E67" w14:textId="77777777" w:rsidR="00693332" w:rsidRDefault="00693332" w:rsidP="0069333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8D1F6C" w14:textId="77777777" w:rsidR="008F7D9F" w:rsidRDefault="008F7D9F" w:rsidP="004B37C3">
      <w:r>
        <w:separator/>
      </w:r>
    </w:p>
  </w:footnote>
  <w:footnote w:type="continuationSeparator" w:id="0">
    <w:p w14:paraId="1E729958" w14:textId="77777777" w:rsidR="008F7D9F" w:rsidRDefault="008F7D9F" w:rsidP="004B3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5aaefdrs9eaeez0055x9awa9fvd99vvpv9&quot;&gt;2022-walnut-reference&lt;record-ids&gt;&lt;item&gt;6&lt;/item&gt;&lt;item&gt;29&lt;/item&gt;&lt;/record-ids&gt;&lt;/item&gt;&lt;/Libraries&gt;"/>
  </w:docVars>
  <w:rsids>
    <w:rsidRoot w:val="00291D45"/>
    <w:rsid w:val="00006DB0"/>
    <w:rsid w:val="00007D48"/>
    <w:rsid w:val="000102F3"/>
    <w:rsid w:val="000119F8"/>
    <w:rsid w:val="000226FE"/>
    <w:rsid w:val="00023135"/>
    <w:rsid w:val="0002361A"/>
    <w:rsid w:val="00024B92"/>
    <w:rsid w:val="00024F5A"/>
    <w:rsid w:val="00025A89"/>
    <w:rsid w:val="00033EEA"/>
    <w:rsid w:val="00046FB1"/>
    <w:rsid w:val="000547AB"/>
    <w:rsid w:val="00054D4D"/>
    <w:rsid w:val="000576BC"/>
    <w:rsid w:val="00060EAD"/>
    <w:rsid w:val="00061106"/>
    <w:rsid w:val="00065356"/>
    <w:rsid w:val="000664C8"/>
    <w:rsid w:val="00072EE5"/>
    <w:rsid w:val="00074DE8"/>
    <w:rsid w:val="00075084"/>
    <w:rsid w:val="00080CA1"/>
    <w:rsid w:val="0008275F"/>
    <w:rsid w:val="00090DCE"/>
    <w:rsid w:val="0009161C"/>
    <w:rsid w:val="00095DA0"/>
    <w:rsid w:val="000A7AEA"/>
    <w:rsid w:val="000A7F0E"/>
    <w:rsid w:val="000B3879"/>
    <w:rsid w:val="000C6FDE"/>
    <w:rsid w:val="000D570D"/>
    <w:rsid w:val="000E03D7"/>
    <w:rsid w:val="000F0F46"/>
    <w:rsid w:val="000F352E"/>
    <w:rsid w:val="00101551"/>
    <w:rsid w:val="001025FA"/>
    <w:rsid w:val="00112F32"/>
    <w:rsid w:val="00113011"/>
    <w:rsid w:val="00113BA0"/>
    <w:rsid w:val="00115E62"/>
    <w:rsid w:val="0013378C"/>
    <w:rsid w:val="001340B4"/>
    <w:rsid w:val="00142C0F"/>
    <w:rsid w:val="001436CB"/>
    <w:rsid w:val="00155300"/>
    <w:rsid w:val="0016195A"/>
    <w:rsid w:val="00165B48"/>
    <w:rsid w:val="001667EC"/>
    <w:rsid w:val="001714A4"/>
    <w:rsid w:val="00171597"/>
    <w:rsid w:val="00174E68"/>
    <w:rsid w:val="00181D75"/>
    <w:rsid w:val="00183AAE"/>
    <w:rsid w:val="00186EE0"/>
    <w:rsid w:val="001946E5"/>
    <w:rsid w:val="001B67BA"/>
    <w:rsid w:val="001C0B67"/>
    <w:rsid w:val="001C6340"/>
    <w:rsid w:val="001C6A7E"/>
    <w:rsid w:val="001D3329"/>
    <w:rsid w:val="001D3648"/>
    <w:rsid w:val="001E2787"/>
    <w:rsid w:val="001F215E"/>
    <w:rsid w:val="002031BC"/>
    <w:rsid w:val="00203DCA"/>
    <w:rsid w:val="002047B3"/>
    <w:rsid w:val="00222774"/>
    <w:rsid w:val="00226B8D"/>
    <w:rsid w:val="0023240F"/>
    <w:rsid w:val="00247682"/>
    <w:rsid w:val="00261A34"/>
    <w:rsid w:val="0026279D"/>
    <w:rsid w:val="00265B2A"/>
    <w:rsid w:val="00272412"/>
    <w:rsid w:val="002733D0"/>
    <w:rsid w:val="00275E41"/>
    <w:rsid w:val="0028104D"/>
    <w:rsid w:val="00281634"/>
    <w:rsid w:val="00282A94"/>
    <w:rsid w:val="00291D45"/>
    <w:rsid w:val="002B280A"/>
    <w:rsid w:val="002B6163"/>
    <w:rsid w:val="002E024A"/>
    <w:rsid w:val="002E1D4F"/>
    <w:rsid w:val="002E3537"/>
    <w:rsid w:val="002E43BF"/>
    <w:rsid w:val="002E6821"/>
    <w:rsid w:val="002E768F"/>
    <w:rsid w:val="002F2714"/>
    <w:rsid w:val="002F2A98"/>
    <w:rsid w:val="002F5CEB"/>
    <w:rsid w:val="0030616B"/>
    <w:rsid w:val="00310036"/>
    <w:rsid w:val="00311096"/>
    <w:rsid w:val="00321DE7"/>
    <w:rsid w:val="003247A2"/>
    <w:rsid w:val="003254CE"/>
    <w:rsid w:val="00326E05"/>
    <w:rsid w:val="003275EC"/>
    <w:rsid w:val="0033617B"/>
    <w:rsid w:val="00344253"/>
    <w:rsid w:val="0035132A"/>
    <w:rsid w:val="00355076"/>
    <w:rsid w:val="00355BA7"/>
    <w:rsid w:val="00364B6B"/>
    <w:rsid w:val="00376796"/>
    <w:rsid w:val="0038417D"/>
    <w:rsid w:val="00385CDE"/>
    <w:rsid w:val="003862B5"/>
    <w:rsid w:val="00397D83"/>
    <w:rsid w:val="00397F53"/>
    <w:rsid w:val="003A36A0"/>
    <w:rsid w:val="003A52A0"/>
    <w:rsid w:val="003B5C70"/>
    <w:rsid w:val="003C7D4D"/>
    <w:rsid w:val="003E4F04"/>
    <w:rsid w:val="0041315D"/>
    <w:rsid w:val="00416057"/>
    <w:rsid w:val="0042673A"/>
    <w:rsid w:val="00426794"/>
    <w:rsid w:val="00436DF5"/>
    <w:rsid w:val="0044525F"/>
    <w:rsid w:val="00446262"/>
    <w:rsid w:val="00453FB0"/>
    <w:rsid w:val="0046342D"/>
    <w:rsid w:val="00470E30"/>
    <w:rsid w:val="00477A59"/>
    <w:rsid w:val="0048128D"/>
    <w:rsid w:val="004823DC"/>
    <w:rsid w:val="004A5A40"/>
    <w:rsid w:val="004A668C"/>
    <w:rsid w:val="004B0074"/>
    <w:rsid w:val="004B37C3"/>
    <w:rsid w:val="004C24E4"/>
    <w:rsid w:val="004C42E5"/>
    <w:rsid w:val="004C7CB9"/>
    <w:rsid w:val="004E1EA5"/>
    <w:rsid w:val="004E2D2D"/>
    <w:rsid w:val="004E331F"/>
    <w:rsid w:val="00503B08"/>
    <w:rsid w:val="00513D72"/>
    <w:rsid w:val="00527C68"/>
    <w:rsid w:val="005306C1"/>
    <w:rsid w:val="00532827"/>
    <w:rsid w:val="005377E2"/>
    <w:rsid w:val="00541ABA"/>
    <w:rsid w:val="00541C50"/>
    <w:rsid w:val="00541EDD"/>
    <w:rsid w:val="0054234E"/>
    <w:rsid w:val="005449EE"/>
    <w:rsid w:val="005463E2"/>
    <w:rsid w:val="005645D7"/>
    <w:rsid w:val="0056566A"/>
    <w:rsid w:val="00573AFE"/>
    <w:rsid w:val="0057529D"/>
    <w:rsid w:val="005768AC"/>
    <w:rsid w:val="00581A48"/>
    <w:rsid w:val="00583E49"/>
    <w:rsid w:val="005A5FD8"/>
    <w:rsid w:val="005B10C7"/>
    <w:rsid w:val="005B3560"/>
    <w:rsid w:val="005B3721"/>
    <w:rsid w:val="005B41CA"/>
    <w:rsid w:val="005C2E43"/>
    <w:rsid w:val="005D4047"/>
    <w:rsid w:val="005E0BCB"/>
    <w:rsid w:val="005F4324"/>
    <w:rsid w:val="005F7419"/>
    <w:rsid w:val="00600408"/>
    <w:rsid w:val="006018BC"/>
    <w:rsid w:val="00602A05"/>
    <w:rsid w:val="00615F08"/>
    <w:rsid w:val="00621F4B"/>
    <w:rsid w:val="0062770A"/>
    <w:rsid w:val="006355E4"/>
    <w:rsid w:val="00641FA6"/>
    <w:rsid w:val="006443BC"/>
    <w:rsid w:val="0064646F"/>
    <w:rsid w:val="006538AA"/>
    <w:rsid w:val="00665D04"/>
    <w:rsid w:val="00667086"/>
    <w:rsid w:val="00671D8D"/>
    <w:rsid w:val="00674DC9"/>
    <w:rsid w:val="00691205"/>
    <w:rsid w:val="00693332"/>
    <w:rsid w:val="006A44C3"/>
    <w:rsid w:val="006A4A3F"/>
    <w:rsid w:val="006A779A"/>
    <w:rsid w:val="006A7CCB"/>
    <w:rsid w:val="006C114C"/>
    <w:rsid w:val="006C225B"/>
    <w:rsid w:val="006D49F1"/>
    <w:rsid w:val="006D60D4"/>
    <w:rsid w:val="006D7EDF"/>
    <w:rsid w:val="006E664E"/>
    <w:rsid w:val="006F46DD"/>
    <w:rsid w:val="007019A7"/>
    <w:rsid w:val="00704A22"/>
    <w:rsid w:val="00710B66"/>
    <w:rsid w:val="0071469E"/>
    <w:rsid w:val="0071577B"/>
    <w:rsid w:val="007173A2"/>
    <w:rsid w:val="0072014F"/>
    <w:rsid w:val="007250C1"/>
    <w:rsid w:val="00725F94"/>
    <w:rsid w:val="00727881"/>
    <w:rsid w:val="0073586B"/>
    <w:rsid w:val="00737171"/>
    <w:rsid w:val="00741DA7"/>
    <w:rsid w:val="00743DC9"/>
    <w:rsid w:val="00751314"/>
    <w:rsid w:val="0075573B"/>
    <w:rsid w:val="00756E11"/>
    <w:rsid w:val="00762C5C"/>
    <w:rsid w:val="007721AE"/>
    <w:rsid w:val="00772AAB"/>
    <w:rsid w:val="0078488C"/>
    <w:rsid w:val="00787EAB"/>
    <w:rsid w:val="0079067D"/>
    <w:rsid w:val="007918DB"/>
    <w:rsid w:val="00791D1F"/>
    <w:rsid w:val="007A1580"/>
    <w:rsid w:val="007A4BD7"/>
    <w:rsid w:val="007A57AF"/>
    <w:rsid w:val="007A7501"/>
    <w:rsid w:val="007D7F28"/>
    <w:rsid w:val="007E16B4"/>
    <w:rsid w:val="007F0112"/>
    <w:rsid w:val="007F16DA"/>
    <w:rsid w:val="0081003F"/>
    <w:rsid w:val="00810D3D"/>
    <w:rsid w:val="00816B65"/>
    <w:rsid w:val="0082304C"/>
    <w:rsid w:val="00824752"/>
    <w:rsid w:val="00831AED"/>
    <w:rsid w:val="00833522"/>
    <w:rsid w:val="00843394"/>
    <w:rsid w:val="0084397E"/>
    <w:rsid w:val="00844ED4"/>
    <w:rsid w:val="008525E2"/>
    <w:rsid w:val="00853D85"/>
    <w:rsid w:val="008547FD"/>
    <w:rsid w:val="00867497"/>
    <w:rsid w:val="00867BC9"/>
    <w:rsid w:val="00867D74"/>
    <w:rsid w:val="00871668"/>
    <w:rsid w:val="00881217"/>
    <w:rsid w:val="00883FFB"/>
    <w:rsid w:val="0089090D"/>
    <w:rsid w:val="00891F3F"/>
    <w:rsid w:val="00893D53"/>
    <w:rsid w:val="00894FE2"/>
    <w:rsid w:val="008A2855"/>
    <w:rsid w:val="008B158E"/>
    <w:rsid w:val="008B4D42"/>
    <w:rsid w:val="008C6B03"/>
    <w:rsid w:val="008E0582"/>
    <w:rsid w:val="008E32EA"/>
    <w:rsid w:val="008F0C97"/>
    <w:rsid w:val="008F24EF"/>
    <w:rsid w:val="008F7AF6"/>
    <w:rsid w:val="008F7D9F"/>
    <w:rsid w:val="00911521"/>
    <w:rsid w:val="0091267B"/>
    <w:rsid w:val="00914477"/>
    <w:rsid w:val="00944515"/>
    <w:rsid w:val="00945FC1"/>
    <w:rsid w:val="00946C4D"/>
    <w:rsid w:val="00953DF0"/>
    <w:rsid w:val="00960D96"/>
    <w:rsid w:val="00961AFF"/>
    <w:rsid w:val="00962DA7"/>
    <w:rsid w:val="00974DAF"/>
    <w:rsid w:val="009770E2"/>
    <w:rsid w:val="00990BEE"/>
    <w:rsid w:val="00991C89"/>
    <w:rsid w:val="0099278E"/>
    <w:rsid w:val="00992E9F"/>
    <w:rsid w:val="00993169"/>
    <w:rsid w:val="00993ABC"/>
    <w:rsid w:val="009A1150"/>
    <w:rsid w:val="009A2916"/>
    <w:rsid w:val="009A3379"/>
    <w:rsid w:val="009B1B5C"/>
    <w:rsid w:val="009B4314"/>
    <w:rsid w:val="009D0293"/>
    <w:rsid w:val="009D3438"/>
    <w:rsid w:val="009E0F2F"/>
    <w:rsid w:val="009E1A78"/>
    <w:rsid w:val="009E3AF6"/>
    <w:rsid w:val="009E5AE7"/>
    <w:rsid w:val="009E5C54"/>
    <w:rsid w:val="009E787A"/>
    <w:rsid w:val="009F01BB"/>
    <w:rsid w:val="009F1543"/>
    <w:rsid w:val="009F3B06"/>
    <w:rsid w:val="009F781E"/>
    <w:rsid w:val="009F7B2B"/>
    <w:rsid w:val="00A00BA1"/>
    <w:rsid w:val="00A06A6B"/>
    <w:rsid w:val="00A16680"/>
    <w:rsid w:val="00A224AA"/>
    <w:rsid w:val="00A23D0F"/>
    <w:rsid w:val="00A24981"/>
    <w:rsid w:val="00A253AB"/>
    <w:rsid w:val="00A47805"/>
    <w:rsid w:val="00A50C4A"/>
    <w:rsid w:val="00A52D45"/>
    <w:rsid w:val="00A52E76"/>
    <w:rsid w:val="00A63870"/>
    <w:rsid w:val="00A652C0"/>
    <w:rsid w:val="00A757AB"/>
    <w:rsid w:val="00A91BD0"/>
    <w:rsid w:val="00A966F4"/>
    <w:rsid w:val="00AA2C21"/>
    <w:rsid w:val="00AA3242"/>
    <w:rsid w:val="00AA37C2"/>
    <w:rsid w:val="00AA40CB"/>
    <w:rsid w:val="00AA4913"/>
    <w:rsid w:val="00AA5329"/>
    <w:rsid w:val="00AB75DA"/>
    <w:rsid w:val="00AC158D"/>
    <w:rsid w:val="00AC1F58"/>
    <w:rsid w:val="00AC267D"/>
    <w:rsid w:val="00AC2B59"/>
    <w:rsid w:val="00AD5E3F"/>
    <w:rsid w:val="00AE4E0E"/>
    <w:rsid w:val="00AE65B9"/>
    <w:rsid w:val="00AF049D"/>
    <w:rsid w:val="00AF32D6"/>
    <w:rsid w:val="00AF6209"/>
    <w:rsid w:val="00AF7046"/>
    <w:rsid w:val="00B00E7B"/>
    <w:rsid w:val="00B02FB3"/>
    <w:rsid w:val="00B06263"/>
    <w:rsid w:val="00B117E1"/>
    <w:rsid w:val="00B12744"/>
    <w:rsid w:val="00B245B8"/>
    <w:rsid w:val="00B3246E"/>
    <w:rsid w:val="00B33868"/>
    <w:rsid w:val="00B37C31"/>
    <w:rsid w:val="00B40C28"/>
    <w:rsid w:val="00B53419"/>
    <w:rsid w:val="00B57AA4"/>
    <w:rsid w:val="00B63868"/>
    <w:rsid w:val="00B64B88"/>
    <w:rsid w:val="00B7109F"/>
    <w:rsid w:val="00B715BA"/>
    <w:rsid w:val="00B8397C"/>
    <w:rsid w:val="00B85D4E"/>
    <w:rsid w:val="00B9275F"/>
    <w:rsid w:val="00BB004F"/>
    <w:rsid w:val="00BD0BC7"/>
    <w:rsid w:val="00BD1C9D"/>
    <w:rsid w:val="00BE5FC9"/>
    <w:rsid w:val="00BF1CDE"/>
    <w:rsid w:val="00BF7C2B"/>
    <w:rsid w:val="00C03428"/>
    <w:rsid w:val="00C123E6"/>
    <w:rsid w:val="00C136BC"/>
    <w:rsid w:val="00C15E67"/>
    <w:rsid w:val="00C17825"/>
    <w:rsid w:val="00C204A2"/>
    <w:rsid w:val="00C27352"/>
    <w:rsid w:val="00C525F8"/>
    <w:rsid w:val="00C54408"/>
    <w:rsid w:val="00C743D7"/>
    <w:rsid w:val="00C8521C"/>
    <w:rsid w:val="00C90310"/>
    <w:rsid w:val="00C915F9"/>
    <w:rsid w:val="00CB183A"/>
    <w:rsid w:val="00CB625F"/>
    <w:rsid w:val="00CB7F09"/>
    <w:rsid w:val="00CC2009"/>
    <w:rsid w:val="00CC27E6"/>
    <w:rsid w:val="00CE17ED"/>
    <w:rsid w:val="00CE6AC6"/>
    <w:rsid w:val="00CF04FB"/>
    <w:rsid w:val="00D02E85"/>
    <w:rsid w:val="00D0370A"/>
    <w:rsid w:val="00D07FAB"/>
    <w:rsid w:val="00D14440"/>
    <w:rsid w:val="00D1580C"/>
    <w:rsid w:val="00D201C8"/>
    <w:rsid w:val="00D274AB"/>
    <w:rsid w:val="00D27822"/>
    <w:rsid w:val="00D30E43"/>
    <w:rsid w:val="00D42D56"/>
    <w:rsid w:val="00D4326A"/>
    <w:rsid w:val="00D43CB2"/>
    <w:rsid w:val="00D5549D"/>
    <w:rsid w:val="00D63942"/>
    <w:rsid w:val="00D66CE5"/>
    <w:rsid w:val="00D6785C"/>
    <w:rsid w:val="00D702F8"/>
    <w:rsid w:val="00D7083D"/>
    <w:rsid w:val="00D71981"/>
    <w:rsid w:val="00D83BF5"/>
    <w:rsid w:val="00D96CA8"/>
    <w:rsid w:val="00DA531A"/>
    <w:rsid w:val="00DB0A3E"/>
    <w:rsid w:val="00DB5CAB"/>
    <w:rsid w:val="00DC2383"/>
    <w:rsid w:val="00DC278C"/>
    <w:rsid w:val="00DC2DD7"/>
    <w:rsid w:val="00DD7AD8"/>
    <w:rsid w:val="00DE0889"/>
    <w:rsid w:val="00DE352C"/>
    <w:rsid w:val="00DF3C20"/>
    <w:rsid w:val="00E0317F"/>
    <w:rsid w:val="00E03920"/>
    <w:rsid w:val="00E063AA"/>
    <w:rsid w:val="00E1495B"/>
    <w:rsid w:val="00E20412"/>
    <w:rsid w:val="00E210AD"/>
    <w:rsid w:val="00E520C3"/>
    <w:rsid w:val="00E523ED"/>
    <w:rsid w:val="00E528CD"/>
    <w:rsid w:val="00E56151"/>
    <w:rsid w:val="00E56580"/>
    <w:rsid w:val="00E62F74"/>
    <w:rsid w:val="00E65D17"/>
    <w:rsid w:val="00E84FC6"/>
    <w:rsid w:val="00E87DC9"/>
    <w:rsid w:val="00E91FC3"/>
    <w:rsid w:val="00E92D7D"/>
    <w:rsid w:val="00E95BB3"/>
    <w:rsid w:val="00E9797A"/>
    <w:rsid w:val="00EA7BD6"/>
    <w:rsid w:val="00EB0381"/>
    <w:rsid w:val="00EC591E"/>
    <w:rsid w:val="00ED4B74"/>
    <w:rsid w:val="00ED56AB"/>
    <w:rsid w:val="00ED60DF"/>
    <w:rsid w:val="00ED68A5"/>
    <w:rsid w:val="00EE0620"/>
    <w:rsid w:val="00EE11EF"/>
    <w:rsid w:val="00EE440C"/>
    <w:rsid w:val="00EF57D7"/>
    <w:rsid w:val="00F01B2E"/>
    <w:rsid w:val="00F03181"/>
    <w:rsid w:val="00F04D29"/>
    <w:rsid w:val="00F13339"/>
    <w:rsid w:val="00F2395F"/>
    <w:rsid w:val="00F308C7"/>
    <w:rsid w:val="00F3215D"/>
    <w:rsid w:val="00F33BBF"/>
    <w:rsid w:val="00F34690"/>
    <w:rsid w:val="00F34E2A"/>
    <w:rsid w:val="00F52A14"/>
    <w:rsid w:val="00F53B1F"/>
    <w:rsid w:val="00F540EC"/>
    <w:rsid w:val="00F6063B"/>
    <w:rsid w:val="00F64E94"/>
    <w:rsid w:val="00F774EE"/>
    <w:rsid w:val="00F84AE6"/>
    <w:rsid w:val="00F912F1"/>
    <w:rsid w:val="00F931C5"/>
    <w:rsid w:val="00F951AD"/>
    <w:rsid w:val="00F96A5A"/>
    <w:rsid w:val="00FA05CD"/>
    <w:rsid w:val="00FA32DB"/>
    <w:rsid w:val="00FA7F38"/>
    <w:rsid w:val="00FB09B2"/>
    <w:rsid w:val="00FB276B"/>
    <w:rsid w:val="00FD5847"/>
    <w:rsid w:val="00FE4004"/>
    <w:rsid w:val="00FF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70726"/>
  <w15:chartTrackingRefBased/>
  <w15:docId w15:val="{3B0ECE99-5DC3-5942-87DF-1D7B88F89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329"/>
    <w:pPr>
      <w:widowControl w:val="0"/>
      <w:jc w:val="both"/>
    </w:pPr>
    <w:rPr>
      <w:rFonts w:ascii="Times New Roman" w:hAnsi="Times New Roman" w:cs="Times New Roman (正文 CS 字体)"/>
      <w:sz w:val="24"/>
      <w:szCs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867BC9"/>
    <w:pPr>
      <w:keepNext/>
      <w:keepLines/>
      <w:spacing w:line="578" w:lineRule="auto"/>
      <w:contextualSpacing/>
      <w:outlineLvl w:val="0"/>
    </w:pPr>
    <w:rPr>
      <w:rFonts w:eastAsia="宋体"/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D3329"/>
    <w:pPr>
      <w:keepNext/>
      <w:keepLines/>
      <w:spacing w:before="260" w:after="260" w:line="416" w:lineRule="auto"/>
      <w:outlineLvl w:val="1"/>
    </w:pPr>
    <w:rPr>
      <w:rFonts w:eastAsiaTheme="majorEastAsia" w:cs="Times New Roman (标题 CS)"/>
      <w:b/>
      <w:bCs/>
      <w:sz w:val="32"/>
      <w:szCs w:val="32"/>
    </w:rPr>
  </w:style>
  <w:style w:type="paragraph" w:styleId="3">
    <w:name w:val="heading 3"/>
    <w:next w:val="a"/>
    <w:link w:val="30"/>
    <w:autoRedefine/>
    <w:uiPriority w:val="9"/>
    <w:unhideWhenUsed/>
    <w:qFormat/>
    <w:rsid w:val="00BF1CDE"/>
    <w:pPr>
      <w:keepNext/>
      <w:keepLines/>
      <w:outlineLvl w:val="2"/>
    </w:pPr>
    <w:rPr>
      <w:rFonts w:ascii="Times New Roman" w:eastAsia="Times New Roman" w:hAnsi="Times New Roman" w:cs="Times New Roman (正文 CS 字体)"/>
      <w:b/>
      <w:sz w:val="24"/>
      <w:szCs w:val="32"/>
      <w:lang w:val="en-GB"/>
    </w:rPr>
  </w:style>
  <w:style w:type="paragraph" w:styleId="4">
    <w:name w:val="heading 4"/>
    <w:basedOn w:val="3"/>
    <w:next w:val="a"/>
    <w:link w:val="40"/>
    <w:autoRedefine/>
    <w:uiPriority w:val="9"/>
    <w:unhideWhenUsed/>
    <w:qFormat/>
    <w:rsid w:val="00867BC9"/>
    <w:pPr>
      <w:outlineLvl w:val="3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867BC9"/>
    <w:rPr>
      <w:rFonts w:ascii="Times New Roman" w:eastAsia="宋体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1D3329"/>
    <w:rPr>
      <w:rFonts w:ascii="Times New Roman" w:eastAsiaTheme="majorEastAsia" w:hAnsi="Times New Roman" w:cs="Times New Roman (标题 CS)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BF1CDE"/>
    <w:rPr>
      <w:rFonts w:ascii="Times New Roman" w:eastAsia="Times New Roman" w:hAnsi="Times New Roman" w:cs="Times New Roman (正文 CS 字体)"/>
      <w:b/>
      <w:sz w:val="24"/>
      <w:szCs w:val="32"/>
      <w:lang w:val="en-GB"/>
    </w:rPr>
  </w:style>
  <w:style w:type="character" w:customStyle="1" w:styleId="40">
    <w:name w:val="标题 4 字符"/>
    <w:link w:val="4"/>
    <w:uiPriority w:val="9"/>
    <w:rsid w:val="00867BC9"/>
    <w:rPr>
      <w:rFonts w:ascii="Times New Roman" w:eastAsia="宋体" w:hAnsi="Times New Roman"/>
      <w:bCs/>
      <w:szCs w:val="32"/>
    </w:rPr>
  </w:style>
  <w:style w:type="paragraph" w:styleId="TOC1">
    <w:name w:val="toc 1"/>
    <w:basedOn w:val="a"/>
    <w:next w:val="a"/>
    <w:autoRedefine/>
    <w:uiPriority w:val="39"/>
    <w:unhideWhenUsed/>
    <w:qFormat/>
    <w:rsid w:val="0099278E"/>
    <w:pPr>
      <w:spacing w:before="120" w:after="120"/>
      <w:jc w:val="left"/>
    </w:pPr>
    <w:rPr>
      <w:rFonts w:eastAsia="宋体" w:cs="Times New Roman"/>
      <w:b/>
      <w:bCs/>
      <w:sz w:val="20"/>
      <w:szCs w:val="20"/>
    </w:rPr>
  </w:style>
  <w:style w:type="paragraph" w:styleId="a3">
    <w:name w:val="Title"/>
    <w:aliases w:val="标题2"/>
    <w:basedOn w:val="a"/>
    <w:next w:val="a"/>
    <w:link w:val="a4"/>
    <w:autoRedefine/>
    <w:qFormat/>
    <w:rsid w:val="001D3329"/>
    <w:pPr>
      <w:spacing w:before="240" w:after="60"/>
      <w:jc w:val="center"/>
      <w:outlineLvl w:val="0"/>
    </w:pPr>
    <w:rPr>
      <w:rFonts w:eastAsia="Songti SC Light" w:cs="Times New Roman (标题 CS)"/>
      <w:b/>
      <w:bCs/>
      <w:szCs w:val="32"/>
    </w:rPr>
  </w:style>
  <w:style w:type="character" w:customStyle="1" w:styleId="a4">
    <w:name w:val="标题 字符"/>
    <w:aliases w:val="标题2 字符"/>
    <w:basedOn w:val="a0"/>
    <w:link w:val="a3"/>
    <w:rsid w:val="001D3329"/>
    <w:rPr>
      <w:rFonts w:ascii="Times New Roman" w:eastAsia="Songti SC Light" w:hAnsi="Times New Roman" w:cs="Times New Roman (标题 CS)"/>
      <w:b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4B3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B37C3"/>
    <w:rPr>
      <w:rFonts w:ascii="Times New Roman" w:hAnsi="Times New Roman" w:cs="Times New Roman (正文 CS 字体)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B3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B37C3"/>
    <w:rPr>
      <w:rFonts w:ascii="Times New Roman" w:hAnsi="Times New Roman" w:cs="Times New Roman (正文 CS 字体)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82A94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282A94"/>
    <w:rPr>
      <w:rFonts w:ascii="Times New Roman" w:hAnsi="Times New Roman" w:cs="Times New Roman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282A94"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282A94"/>
    <w:rPr>
      <w:rFonts w:ascii="Times New Roman" w:hAnsi="Times New Roman" w:cs="Times New Roman"/>
      <w:sz w:val="24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F01B2E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01B2E"/>
    <w:rPr>
      <w:rFonts w:ascii="宋体" w:eastAsia="宋体" w:hAnsi="Times New Roman" w:cs="Times New Roman (正文 CS 字体)"/>
      <w:sz w:val="18"/>
      <w:szCs w:val="18"/>
    </w:rPr>
  </w:style>
  <w:style w:type="character" w:customStyle="1" w:styleId="fontstyle01">
    <w:name w:val="fontstyle01"/>
    <w:basedOn w:val="a0"/>
    <w:rsid w:val="009F3B06"/>
    <w:rPr>
      <w:rFonts w:ascii="AdvOTab62ddd1" w:hAnsi="AdvOTab62ddd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current-selection">
    <w:name w:val="current-selection"/>
    <w:qFormat/>
    <w:rsid w:val="00FA05CD"/>
    <w:rPr>
      <w:lang w:val="en-US"/>
    </w:rPr>
  </w:style>
  <w:style w:type="character" w:styleId="ab">
    <w:name w:val="Hyperlink"/>
    <w:basedOn w:val="a0"/>
    <w:uiPriority w:val="99"/>
    <w:unhideWhenUsed/>
    <w:rsid w:val="001F215E"/>
    <w:rPr>
      <w:color w:val="0563C1" w:themeColor="hyperlink"/>
      <w:u w:val="single"/>
    </w:rPr>
  </w:style>
  <w:style w:type="paragraph" w:styleId="TOC3">
    <w:name w:val="toc 3"/>
    <w:basedOn w:val="a"/>
    <w:next w:val="a"/>
    <w:autoRedefine/>
    <w:uiPriority w:val="39"/>
    <w:unhideWhenUsed/>
    <w:rsid w:val="00FD5847"/>
    <w:pPr>
      <w:ind w:leftChars="400" w:left="840"/>
    </w:pPr>
  </w:style>
  <w:style w:type="paragraph" w:styleId="TOC2">
    <w:name w:val="toc 2"/>
    <w:basedOn w:val="a"/>
    <w:next w:val="a"/>
    <w:autoRedefine/>
    <w:uiPriority w:val="39"/>
    <w:semiHidden/>
    <w:unhideWhenUsed/>
    <w:rsid w:val="009B4314"/>
    <w:pPr>
      <w:ind w:leftChars="200" w:left="420"/>
    </w:pPr>
  </w:style>
  <w:style w:type="character" w:styleId="ac">
    <w:name w:val="page number"/>
    <w:basedOn w:val="a0"/>
    <w:uiPriority w:val="99"/>
    <w:semiHidden/>
    <w:unhideWhenUsed/>
    <w:rsid w:val="00693332"/>
  </w:style>
  <w:style w:type="character" w:styleId="ad">
    <w:name w:val="Emphasis"/>
    <w:basedOn w:val="a0"/>
    <w:uiPriority w:val="20"/>
    <w:qFormat/>
    <w:rsid w:val="00D02E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6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8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0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6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1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845367-7BA0-FA44-8B2E-602ACDBC6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5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m_happy@163.com</dc:creator>
  <cp:keywords/>
  <dc:description/>
  <cp:lastModifiedBy>dym_happy@163.com</cp:lastModifiedBy>
  <cp:revision>331</cp:revision>
  <dcterms:created xsi:type="dcterms:W3CDTF">2022-02-03T11:46:00Z</dcterms:created>
  <dcterms:modified xsi:type="dcterms:W3CDTF">2022-06-24T01:39:00Z</dcterms:modified>
</cp:coreProperties>
</file>